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8CD8D68" w:rsidR="000035D5" w:rsidRDefault="000035D5">
                            <w:r>
                              <w:t xml:space="preserve">Reported on page number: </w:t>
                            </w:r>
                            <w:r w:rsidR="000843DE">
                              <w:t>5 and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8CD8D68" w:rsidR="000035D5" w:rsidRDefault="000035D5">
                      <w:r>
                        <w:t xml:space="preserve">Reported on page number: </w:t>
                      </w:r>
                      <w:r w:rsidR="000843DE">
                        <w:t>5 and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8864461" w:rsidR="000035D5" w:rsidRDefault="000035D5" w:rsidP="000035D5">
                            <w:r>
                              <w:t xml:space="preserve">Reported on page number: </w:t>
                            </w:r>
                            <w:r w:rsidR="000843D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8864461" w:rsidR="000035D5" w:rsidRDefault="000035D5" w:rsidP="000035D5">
                      <w:r>
                        <w:t xml:space="preserve">Reported on page number: </w:t>
                      </w:r>
                      <w:r w:rsidR="000843D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8CD0D13" w:rsidR="000035D5" w:rsidRDefault="000843DE" w:rsidP="000035D5">
                            <w:r>
                              <w:t xml:space="preserve">We do have three local collaborators that are residents of the country where the research was conducted as described on page 7 i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8CD0D13" w:rsidR="000035D5" w:rsidRDefault="000843DE" w:rsidP="000035D5">
                      <w:r>
                        <w:t xml:space="preserve">We do have three local collaborators that are residents of the country where the research was conducted as described on page 7 in the manuscript.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0DFF5EA" w:rsidR="000035D5" w:rsidRDefault="000843DE" w:rsidP="000035D5">
                            <w:r>
                              <w:t xml:space="preserve">The formal structure for conducting research in a health facility in South Africa includes us getting formal approval (in the form of a signed letter) from the CEO of the hospital. We received this letter before submitting our application for ethical approval to the University of the Witwatersran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0DFF5EA" w:rsidR="000035D5" w:rsidRDefault="000843DE" w:rsidP="000035D5">
                      <w:r>
                        <w:t xml:space="preserve">The formal structure for conducting research in a health facility in South Africa includes us getting formal approval (in the form of a signed letter) from the CEO of the hospital. We received this letter before submitting our application for ethical approval to the University of the Witwatersran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98884AC"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8C6A052">
                <wp:simplePos x="0" y="0"/>
                <wp:positionH relativeFrom="margin">
                  <wp:align>right</wp:align>
                </wp:positionH>
                <wp:positionV relativeFrom="paragraph">
                  <wp:posOffset>1146175</wp:posOffset>
                </wp:positionV>
                <wp:extent cx="6838950" cy="9715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1550"/>
                        </a:xfrm>
                        <a:prstGeom prst="rect">
                          <a:avLst/>
                        </a:prstGeom>
                        <a:solidFill>
                          <a:srgbClr val="FFFFFF"/>
                        </a:solidFill>
                        <a:ln w="9525">
                          <a:solidFill>
                            <a:srgbClr val="193A65"/>
                          </a:solidFill>
                          <a:miter lim="800000"/>
                          <a:headEnd/>
                          <a:tailEnd/>
                        </a:ln>
                      </wps:spPr>
                      <wps:txbx>
                        <w:txbxContent>
                          <w:p w14:paraId="6D21B23F" w14:textId="7576357E" w:rsidR="000035D5" w:rsidRDefault="000843DE" w:rsidP="000035D5">
                            <w:r>
                              <w:t xml:space="preserve">We had two members of the local community (one man, one woman) </w:t>
                            </w:r>
                            <w:r w:rsidR="00E5102F">
                              <w:t xml:space="preserve">work with the study team to develop and amend the study question and interview guide. Several health care professionals at the hospital gave input into our study question and methodology, including several nurses working in the antenatal care and maternity servi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HNyFgIAACY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" strokecolor="#193a65">
                <v:textbox>
                  <w:txbxContent>
                    <w:p w14:paraId="6D21B23F" w14:textId="7576357E" w:rsidR="000035D5" w:rsidRDefault="000843DE" w:rsidP="000035D5">
                      <w:r>
                        <w:t xml:space="preserve">We had two members of the local community (one man, one woman) </w:t>
                      </w:r>
                      <w:r w:rsidR="00E5102F">
                        <w:t xml:space="preserve">work with the study team to develop and amend the study question and interview guide. Several health care professionals at the hospital gave input into our study question and methodology, including several nurses working in the antenatal care and maternity servic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556AA0D" w:rsidR="000035D5" w:rsidRDefault="00E5102F"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9DFC8F6">
                <wp:simplePos x="0" y="0"/>
                <wp:positionH relativeFrom="margin">
                  <wp:align>right</wp:align>
                </wp:positionH>
                <wp:positionV relativeFrom="paragraph">
                  <wp:posOffset>15513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00817AD" w:rsidR="000035D5" w:rsidRDefault="00E5102F" w:rsidP="000035D5">
                            <w:r>
                              <w:t xml:space="preserve">Informed consent documents were written by a local collaborator and assessed by two additional community members to ensure understand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22.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" strokecolor="#193a65">
                <v:textbox>
                  <w:txbxContent>
                    <w:p w14:paraId="53B10E27" w14:textId="700817AD" w:rsidR="000035D5" w:rsidRDefault="00E5102F" w:rsidP="000035D5">
                      <w:r>
                        <w:t xml:space="preserve">Informed consent documents were written by a local collaborator and assessed by two additional community members to ensure understanding.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30D2E22">
                <wp:simplePos x="0" y="0"/>
                <wp:positionH relativeFrom="margin">
                  <wp:align>right</wp:align>
                </wp:positionH>
                <wp:positionV relativeFrom="paragraph">
                  <wp:posOffset>698500</wp:posOffset>
                </wp:positionV>
                <wp:extent cx="6838950" cy="9620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2025"/>
                        </a:xfrm>
                        <a:prstGeom prst="rect">
                          <a:avLst/>
                        </a:prstGeom>
                        <a:solidFill>
                          <a:srgbClr val="FFFFFF"/>
                        </a:solidFill>
                        <a:ln w="9525">
                          <a:solidFill>
                            <a:srgbClr val="193A65"/>
                          </a:solidFill>
                          <a:miter lim="800000"/>
                          <a:headEnd/>
                          <a:tailEnd/>
                        </a:ln>
                      </wps:spPr>
                      <wps:txbx>
                        <w:txbxContent>
                          <w:p w14:paraId="63B5C0C8" w14:textId="0357BD84" w:rsidR="000035D5" w:rsidRDefault="00E5102F" w:rsidP="000035D5">
                            <w:r>
                              <w:t xml:space="preserve">We have presented our findings to the hospital CEO and plan to present the findings of this manuscript and one additional future manuscript to hospital staff and community members upon publication. These presentations will be done in-person and will include a </w:t>
                            </w:r>
                            <w:proofErr w:type="gramStart"/>
                            <w:r>
                              <w:t>one page</w:t>
                            </w:r>
                            <w:proofErr w:type="gramEnd"/>
                            <w:r>
                              <w:t xml:space="preserve"> summary report. As this article will be </w:t>
                            </w:r>
                            <w:proofErr w:type="gramStart"/>
                            <w:r>
                              <w:t>open-access</w:t>
                            </w:r>
                            <w:proofErr w:type="gramEnd"/>
                            <w:r>
                              <w:t xml:space="preserve"> we will ensure community members will have access to the publ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5.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" strokecolor="#193a65">
                <v:textbox>
                  <w:txbxContent>
                    <w:p w14:paraId="63B5C0C8" w14:textId="0357BD84" w:rsidR="000035D5" w:rsidRDefault="00E5102F" w:rsidP="000035D5">
                      <w:r>
                        <w:t xml:space="preserve">We have presented our findings to the hospital CEO and plan to present the findings of this manuscript and one additional future manuscript to hospital staff and community members upon publication. These presentations will be done in-person and will include a </w:t>
                      </w:r>
                      <w:proofErr w:type="gramStart"/>
                      <w:r>
                        <w:t>one page</w:t>
                      </w:r>
                      <w:proofErr w:type="gramEnd"/>
                      <w:r>
                        <w:t xml:space="preserve"> summary report. As this article will be </w:t>
                      </w:r>
                      <w:proofErr w:type="gramStart"/>
                      <w:r>
                        <w:t>open-access</w:t>
                      </w:r>
                      <w:proofErr w:type="gramEnd"/>
                      <w:r>
                        <w:t xml:space="preserve"> we will ensure community members will have access to the publication.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175B3F" w:rsidR="000035D5" w:rsidRDefault="000843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5175B3F" w:rsidR="000035D5" w:rsidRDefault="000843D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AD1AF09" w:rsidR="000035D5" w:rsidRDefault="000843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AD1AF09" w:rsidR="000035D5" w:rsidRDefault="000843D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B770F25" w:rsidR="000035D5" w:rsidRDefault="000843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B770F25" w:rsidR="000035D5" w:rsidRDefault="000843D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CCC4D6E" w:rsidR="000035D5" w:rsidRDefault="000843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CCC4D6E" w:rsidR="000035D5" w:rsidRDefault="000843D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54DE89" w:rsidR="000035D5" w:rsidRDefault="000843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154DE89" w:rsidR="000035D5" w:rsidRDefault="000843D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5102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43DE"/>
    <w:rsid w:val="000F365D"/>
    <w:rsid w:val="00116E71"/>
    <w:rsid w:val="00335779"/>
    <w:rsid w:val="004A7A57"/>
    <w:rsid w:val="00541C18"/>
    <w:rsid w:val="00580384"/>
    <w:rsid w:val="0069423E"/>
    <w:rsid w:val="00831ADE"/>
    <w:rsid w:val="00841F25"/>
    <w:rsid w:val="009364D9"/>
    <w:rsid w:val="00A43F5B"/>
    <w:rsid w:val="00E004E6"/>
    <w:rsid w:val="00E5102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det, Carolyn Marie</cp:lastModifiedBy>
  <cp:revision>2</cp:revision>
  <dcterms:created xsi:type="dcterms:W3CDTF">2023-02-20T18:52:00Z</dcterms:created>
  <dcterms:modified xsi:type="dcterms:W3CDTF">2023-02-20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2-20T18:52:53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0ccb7cd2-7732-4845-8576-130baca416ca</vt:lpwstr>
  </property>
  <property fmtid="{D5CDD505-2E9C-101B-9397-08002B2CF9AE}" pid="8" name="MSIP_Label_792c8cef-6f2b-4af1-b4ac-d815ff795cd6_ContentBits">
    <vt:lpwstr>0</vt:lpwstr>
  </property>
</Properties>
</file>